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A0E68A" w14:textId="11FABA09" w:rsidR="00CB609E" w:rsidRDefault="00D83888"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5ABFA0D8" wp14:editId="6AC8EC01">
                <wp:simplePos x="0" y="0"/>
                <wp:positionH relativeFrom="column">
                  <wp:posOffset>581025</wp:posOffset>
                </wp:positionH>
                <wp:positionV relativeFrom="paragraph">
                  <wp:posOffset>0</wp:posOffset>
                </wp:positionV>
                <wp:extent cx="3742944" cy="4084320"/>
                <wp:effectExtent l="0" t="0" r="10160" b="1143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42944" cy="4084320"/>
                          <a:chOff x="0" y="0"/>
                          <a:chExt cx="3742944" cy="4084320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158496" y="73152"/>
                            <a:ext cx="1242060" cy="52730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3AB6BE0" w14:textId="4C751D79" w:rsidR="002D7640" w:rsidRDefault="002D7640" w:rsidP="002D7640">
                              <w:pPr>
                                <w:jc w:val="center"/>
                              </w:pPr>
                              <w:r>
                                <w:t xml:space="preserve">2787 women </w:t>
                              </w:r>
                              <w:r w:rsidR="00D83888">
                                <w:t>with initial exa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Straight Arrow Connector 2"/>
                        <wps:cNvCnPr/>
                        <wps:spPr>
                          <a:xfrm>
                            <a:off x="771144" y="585216"/>
                            <a:ext cx="0" cy="6705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60960" y="1280160"/>
                            <a:ext cx="1444625" cy="6705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BCF8285" w14:textId="07207BC7" w:rsidR="004F004D" w:rsidRDefault="00BC4AE3" w:rsidP="00BC4AE3">
                              <w:pPr>
                                <w:jc w:val="center"/>
                              </w:pPr>
                              <w:r>
                                <w:t>1638</w:t>
                              </w:r>
                              <w:r w:rsidR="004F004D">
                                <w:t xml:space="preserve"> with information on pregnanc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Straight Arrow Connector 6"/>
                        <wps:cNvCnPr/>
                        <wps:spPr>
                          <a:xfrm flipH="1">
                            <a:off x="783336" y="1950720"/>
                            <a:ext cx="0" cy="51231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Text Box 8"/>
                        <wps:cNvSpPr txBox="1"/>
                        <wps:spPr>
                          <a:xfrm>
                            <a:off x="0" y="2474976"/>
                            <a:ext cx="1542288" cy="45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52C8832" w14:textId="704C5B7D" w:rsidR="00304EC9" w:rsidRDefault="00BC4AE3">
                              <w:r>
                                <w:t>1569 with pregnancy and antioxidant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2072640" y="0"/>
                            <a:ext cx="1341120" cy="102412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E74EE6" w14:textId="3F24F7F8" w:rsidR="00BC4AE3" w:rsidRDefault="00D83888" w:rsidP="00BC4AE3">
                              <w:pPr>
                                <w:jc w:val="center"/>
                              </w:pPr>
                              <w:r>
                                <w:t>1149 with no reported pregnancies or no valid pregnancy data after baseli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511808" y="1624584"/>
                            <a:ext cx="542544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2072640" y="1353312"/>
                            <a:ext cx="1207008" cy="53644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D30845D" w14:textId="4971255B" w:rsidR="00BC4AE3" w:rsidRDefault="00BC4AE3" w:rsidP="00D83888">
                              <w:pPr>
                                <w:jc w:val="center"/>
                              </w:pPr>
                              <w:r>
                                <w:t>69 with no antioxidant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536192" y="2657856"/>
                            <a:ext cx="572516" cy="8656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2121264" y="3047906"/>
                            <a:ext cx="1524000" cy="8668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6228E37" w14:textId="4124529E" w:rsidR="00BC4AE3" w:rsidRDefault="00D83888" w:rsidP="00D83888">
                              <w:pPr>
                                <w:jc w:val="center"/>
                              </w:pPr>
                              <w:r>
                                <w:t>339</w:t>
                              </w:r>
                              <w:r w:rsidR="00BC4AE3">
                                <w:t xml:space="preserve"> no valid data on birthweight or gestational age for </w:t>
                              </w:r>
                              <w:r>
                                <w:t>any</w:t>
                              </w:r>
                              <w:r w:rsidR="00BC4AE3">
                                <w:t xml:space="preserve"> singleton livebirths</w:t>
                              </w:r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>
                            <a:off x="783336" y="2926080"/>
                            <a:ext cx="0" cy="8534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 Box 19"/>
                        <wps:cNvSpPr txBox="1"/>
                        <wps:spPr>
                          <a:xfrm>
                            <a:off x="146304" y="3803904"/>
                            <a:ext cx="1255268" cy="28041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A35F21B" w14:textId="3A64DC93" w:rsidR="00BC4AE3" w:rsidRDefault="00BC4AE3" w:rsidP="00BC4AE3">
                              <w:pPr>
                                <w:jc w:val="center"/>
                              </w:pPr>
                              <w:r>
                                <w:t>1215 for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Straight Arrow Connector 20"/>
                        <wps:cNvCnPr/>
                        <wps:spPr>
                          <a:xfrm flipV="1">
                            <a:off x="1511808" y="2532126"/>
                            <a:ext cx="597408" cy="1257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Text Box 21"/>
                        <wps:cNvSpPr txBox="1"/>
                        <wps:spPr>
                          <a:xfrm>
                            <a:off x="2121408" y="2060448"/>
                            <a:ext cx="1621536" cy="80467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EB381F2" w14:textId="4B789A41" w:rsidR="00D83888" w:rsidRDefault="00D83888" w:rsidP="00D83888">
                              <w:pPr>
                                <w:jc w:val="center"/>
                              </w:pPr>
                              <w:r>
                                <w:t>15 pregnant or breastfeeding at time of interview/biospecimen col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1414272" y="307848"/>
                            <a:ext cx="66421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BFA0D8" id="Group 23" o:spid="_x0000_s1026" style="position:absolute;margin-left:45.75pt;margin-top:0;width:294.7pt;height:321.6pt;z-index:251677696;mso-height-relative:margin" coordsize="37429,408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1584;top:731;width:12421;height:5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<v:textbox>
                    <w:txbxContent>
                      <w:p w14:paraId="23AB6BE0" w14:textId="4C751D79" w:rsidR="002D7640" w:rsidRDefault="002D7640" w:rsidP="002D7640">
                        <w:pPr>
                          <w:jc w:val="center"/>
                        </w:pPr>
                        <w:r>
                          <w:t xml:space="preserve">2787 women </w:t>
                        </w:r>
                        <w:r w:rsidR="00D83888">
                          <w:t>with initial exam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8" type="#_x0000_t32" style="position:absolute;left:7711;top:5852;width:0;height:67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" strokecolor="black [3200]" strokeweight=".5pt">
                  <v:stroke endarrow="block" joinstyle="miter"/>
                </v:shape>
                <v:shape id="Text Box 4" o:spid="_x0000_s1029" type="#_x0000_t202" style="position:absolute;left:609;top:12801;width:14446;height:67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<v:textbox>
                    <w:txbxContent>
                      <w:p w14:paraId="0BCF8285" w14:textId="07207BC7" w:rsidR="004F004D" w:rsidRDefault="00BC4AE3" w:rsidP="00BC4AE3">
                        <w:pPr>
                          <w:jc w:val="center"/>
                        </w:pPr>
                        <w:r>
                          <w:t>1638</w:t>
                        </w:r>
                        <w:r w:rsidR="004F004D">
                          <w:t xml:space="preserve"> with information on pregnancy</w:t>
                        </w:r>
                      </w:p>
                    </w:txbxContent>
                  </v:textbox>
                </v:shape>
                <v:shape id="Straight Arrow Connector 6" o:spid="_x0000_s1030" type="#_x0000_t32" style="position:absolute;left:7833;top:19507;width:0;height:51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" strokecolor="black [3200]" strokeweight=".5pt">
                  <v:stroke endarrow="block" joinstyle="miter"/>
                </v:shape>
                <v:shape id="Text Box 8" o:spid="_x0000_s1031" type="#_x0000_t202" style="position:absolute;top:24749;width:15422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" fillcolor="white [3201]" strokeweight=".5pt">
                  <v:textbox>
                    <w:txbxContent>
                      <w:p w14:paraId="352C8832" w14:textId="704C5B7D" w:rsidR="00304EC9" w:rsidRDefault="00BC4AE3">
                        <w:r>
                          <w:t>1569 with pregnancy and antioxidant data</w:t>
                        </w:r>
                      </w:p>
                    </w:txbxContent>
                  </v:textbox>
                </v:shape>
                <v:shape id="Text Box 13" o:spid="_x0000_s1032" type="#_x0000_t202" style="position:absolute;left:20726;width:13411;height:102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fUVvwAAANsAAAAPAAAAZHJzL2Rvd25yZXYueG1sRE9NawIx&#10;EL0X+h/CFHqr2bYg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CXhfUVvwAAANsAAAAPAAAAAAAA&#10;AAAAAAAAAAcCAABkcnMvZG93bnJldi54bWxQSwUGAAAAAAMAAwC3AAAA8wIAAAAA&#10;" fillcolor="white [3201]" strokeweight=".5pt">
                  <v:textbox>
                    <w:txbxContent>
                      <w:p w14:paraId="32E74EE6" w14:textId="3F24F7F8" w:rsidR="00BC4AE3" w:rsidRDefault="00D83888" w:rsidP="00BC4AE3">
                        <w:pPr>
                          <w:jc w:val="center"/>
                        </w:pPr>
                        <w:r>
                          <w:t>1149 with no reported pregnancies or no valid pregnancy data after baseline</w:t>
                        </w:r>
                      </w:p>
                    </w:txbxContent>
                  </v:textbox>
                </v:shape>
                <v:shape id="Straight Arrow Connector 14" o:spid="_x0000_s1033" type="#_x0000_t32" style="position:absolute;left:15118;top:16245;width:54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v:shape id="Text Box 15" o:spid="_x0000_s1034" type="#_x0000_t202" style="position:absolute;left:20726;top:13533;width:12070;height:53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" fillcolor="white [3201]" strokeweight=".5pt">
                  <v:textbox>
                    <w:txbxContent>
                      <w:p w14:paraId="2D30845D" w14:textId="4971255B" w:rsidR="00BC4AE3" w:rsidRDefault="00BC4AE3" w:rsidP="00D83888">
                        <w:pPr>
                          <w:jc w:val="center"/>
                        </w:pPr>
                        <w:r>
                          <w:t>69 with no antioxidant data</w:t>
                        </w:r>
                      </w:p>
                    </w:txbxContent>
                  </v:textbox>
                </v:shape>
                <v:shape id="Straight Arrow Connector 16" o:spid="_x0000_s1035" type="#_x0000_t32" style="position:absolute;left:15361;top:26578;width:5726;height:86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<v:stroke endarrow="block" joinstyle="miter"/>
                </v:shape>
                <v:shape id="Text Box 17" o:spid="_x0000_s1036" type="#_x0000_t202" style="position:absolute;left:21212;top:30479;width:15240;height:86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" fillcolor="white [3201]" strokeweight=".5pt">
                  <v:textbox>
                    <w:txbxContent>
                      <w:p w14:paraId="16228E37" w14:textId="4124529E" w:rsidR="00BC4AE3" w:rsidRDefault="00D83888" w:rsidP="00D83888">
                        <w:pPr>
                          <w:jc w:val="center"/>
                        </w:pPr>
                        <w:r>
                          <w:t>339</w:t>
                        </w:r>
                        <w:r w:rsidR="00BC4AE3">
                          <w:t xml:space="preserve"> no valid data on birthweight or gestational age for </w:t>
                        </w:r>
                        <w:r>
                          <w:t>any</w:t>
                        </w:r>
                        <w:r w:rsidR="00BC4AE3">
                          <w:t xml:space="preserve"> singleton livebirths</w:t>
                        </w:r>
                        <w:r>
                          <w:t xml:space="preserve"> </w:t>
                        </w:r>
                      </w:p>
                    </w:txbxContent>
                  </v:textbox>
                </v:shape>
                <v:shape id="Straight Arrow Connector 18" o:spid="_x0000_s1037" type="#_x0000_t32" style="position:absolute;left:7833;top:29260;width:0;height:85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oVk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7Dyiwyg508AAAD//wMAUEsBAi0AFAAGAAgAAAAhANvh9svuAAAAhQEAABMAAAAAAAAAAAAA&#10;AAAAAAAAAFtDb250ZW50X1R5cGVzXS54bWxQSwECLQAUAAYACAAAACEAWvQsW78AAAAVAQAACwAA&#10;AAAAAAAAAAAAAAAfAQAAX3JlbHMvLnJlbHNQSwECLQAUAAYACAAAACEAzB6FZMMAAADbAAAADwAA&#10;AAAAAAAAAAAAAAAHAgAAZHJzL2Rvd25yZXYueG1sUEsFBgAAAAADAAMAtwAAAPcCAAAAAA==&#10;" strokecolor="black [3200]" strokeweight=".5pt">
                  <v:stroke endarrow="block" joinstyle="miter"/>
                </v:shape>
                <v:shape id="Text Box 19" o:spid="_x0000_s1038" type="#_x0000_t202" style="position:absolute;left:1463;top:38039;width:12552;height:2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" fillcolor="white [3201]" strokeweight=".5pt">
                  <v:textbox>
                    <w:txbxContent>
                      <w:p w14:paraId="3A35F21B" w14:textId="3A64DC93" w:rsidR="00BC4AE3" w:rsidRDefault="00BC4AE3" w:rsidP="00BC4AE3">
                        <w:pPr>
                          <w:jc w:val="center"/>
                        </w:pPr>
                        <w:r>
                          <w:t>1215 for analysis</w:t>
                        </w:r>
                      </w:p>
                    </w:txbxContent>
                  </v:textbox>
                </v:shape>
                <v:shape id="Straight Arrow Connector 20" o:spid="_x0000_s1039" type="#_x0000_t32" style="position:absolute;left:15118;top:25321;width:5974;height:125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JgWpwQAAANs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rg+fok/QG9+AQAA//8DAFBLAQItABQABgAIAAAAIQDb4fbL7gAAAIUBAAATAAAAAAAAAAAAAAAA&#10;AAAAAABbQ29udGVudF9UeXBlc10ueG1sUEsBAi0AFAAGAAgAAAAhAFr0LFu/AAAAFQEAAAsAAAAA&#10;AAAAAAAAAAAAHwEAAF9yZWxzLy5yZWxzUEsBAi0AFAAGAAgAAAAhAL0mBanBAAAA2wAAAA8AAAAA&#10;AAAAAAAAAAAABwIAAGRycy9kb3ducmV2LnhtbFBLBQYAAAAAAwADALcAAAD1AgAAAAA=&#10;" strokecolor="black [3200]" strokeweight=".5pt">
                  <v:stroke endarrow="block" joinstyle="miter"/>
                </v:shape>
                <v:shape id="Text Box 21" o:spid="_x0000_s1040" type="#_x0000_t202" style="position:absolute;left:21214;top:20604;width:16215;height:80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" fillcolor="white [3201]" strokeweight=".5pt">
                  <v:textbox>
                    <w:txbxContent>
                      <w:p w14:paraId="1EB381F2" w14:textId="4B789A41" w:rsidR="00D83888" w:rsidRDefault="00D83888" w:rsidP="00D83888">
                        <w:pPr>
                          <w:jc w:val="center"/>
                        </w:pPr>
                        <w:r>
                          <w:t>15 pregnant or breastfeeding at time of interview/biospecimen collection</w:t>
                        </w:r>
                      </w:p>
                    </w:txbxContent>
                  </v:textbox>
                </v:shape>
                <v:shape id="Straight Arrow Connector 22" o:spid="_x0000_s1041" type="#_x0000_t32" style="position:absolute;left:14142;top:3078;width:66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53E5B41C" w14:textId="2FE9D564" w:rsidR="00681157" w:rsidRDefault="00681157">
      <w:bookmarkStart w:id="0" w:name="_GoBack"/>
      <w:bookmarkEnd w:id="0"/>
    </w:p>
    <w:sectPr w:rsidR="00681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2041AE"/>
    <w:multiLevelType w:val="multilevel"/>
    <w:tmpl w:val="EC6C8138"/>
    <w:lvl w:ilvl="0">
      <w:start w:val="1"/>
      <w:numFmt w:val="decimal"/>
      <w:pStyle w:val="NIH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A6C65EA"/>
    <w:multiLevelType w:val="hybridMultilevel"/>
    <w:tmpl w:val="49A0130E"/>
    <w:lvl w:ilvl="0" w:tplc="2F960ADE">
      <w:start w:val="1"/>
      <w:numFmt w:val="upperLetter"/>
      <w:lvlText w:val="%1. 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640"/>
    <w:rsid w:val="00150905"/>
    <w:rsid w:val="002D7640"/>
    <w:rsid w:val="00304EC9"/>
    <w:rsid w:val="004F004D"/>
    <w:rsid w:val="00662A59"/>
    <w:rsid w:val="00681157"/>
    <w:rsid w:val="00791C4B"/>
    <w:rsid w:val="00A1185B"/>
    <w:rsid w:val="00BC4AE3"/>
    <w:rsid w:val="00BF51CD"/>
    <w:rsid w:val="00D83888"/>
    <w:rsid w:val="00DD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463D5"/>
  <w15:chartTrackingRefBased/>
  <w15:docId w15:val="{781A27A3-986D-4B0F-8782-15B6F5EAA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2">
    <w:name w:val="NIH heading 2"/>
    <w:basedOn w:val="Normal"/>
    <w:link w:val="NIHheading2Char"/>
    <w:qFormat/>
    <w:rsid w:val="00DD2C83"/>
    <w:pPr>
      <w:numPr>
        <w:numId w:val="2"/>
      </w:numPr>
      <w:spacing w:after="0" w:line="240" w:lineRule="auto"/>
      <w:ind w:hanging="360"/>
    </w:pPr>
    <w:rPr>
      <w:rFonts w:ascii="Arial" w:hAnsi="Arial" w:cs="Arial"/>
      <w:szCs w:val="24"/>
      <w:u w:val="single"/>
    </w:rPr>
  </w:style>
  <w:style w:type="character" w:customStyle="1" w:styleId="NIHheading2Char">
    <w:name w:val="NIH heading 2 Char"/>
    <w:basedOn w:val="DefaultParagraphFont"/>
    <w:link w:val="NIHheading2"/>
    <w:rsid w:val="00DD2C83"/>
    <w:rPr>
      <w:rFonts w:ascii="Arial" w:hAnsi="Arial" w:cs="Arial"/>
      <w:szCs w:val="24"/>
      <w:u w:val="single"/>
    </w:rPr>
  </w:style>
  <w:style w:type="paragraph" w:customStyle="1" w:styleId="NIHstandard">
    <w:name w:val="NIH standard"/>
    <w:basedOn w:val="Normal"/>
    <w:link w:val="NIHstandardChar"/>
    <w:qFormat/>
    <w:rsid w:val="00DD2C83"/>
    <w:pPr>
      <w:spacing w:after="0" w:line="240" w:lineRule="auto"/>
    </w:pPr>
    <w:rPr>
      <w:rFonts w:ascii="Arial" w:hAnsi="Arial" w:cs="Arial"/>
    </w:rPr>
  </w:style>
  <w:style w:type="character" w:customStyle="1" w:styleId="NIHstandardChar">
    <w:name w:val="NIH standard Char"/>
    <w:basedOn w:val="DefaultParagraphFont"/>
    <w:link w:val="NIHstandard"/>
    <w:rsid w:val="00DD2C83"/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ille, Emily</dc:creator>
  <cp:keywords/>
  <dc:description/>
  <cp:lastModifiedBy>Harville, Emily</cp:lastModifiedBy>
  <cp:revision>5</cp:revision>
  <dcterms:created xsi:type="dcterms:W3CDTF">2019-10-22T23:15:00Z</dcterms:created>
  <dcterms:modified xsi:type="dcterms:W3CDTF">2019-12-09T22:04:00Z</dcterms:modified>
</cp:coreProperties>
</file>